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List and sequence of oligonucleotide primers used for real time RTPCR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55245</wp:posOffset>
                </wp:positionH>
                <wp:positionV relativeFrom="page">
                  <wp:posOffset>1406525</wp:posOffset>
                </wp:positionV>
                <wp:extent cx="3886200" cy="4352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4352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44" w:type="dxa"/>
                                <w:left w:w="87" w:type="dxa"/>
                                <w:bottom w:w="44" w:type="dxa"/>
                                <w:right w:w="87" w:type="dxa"/>
                              </w:tblCellMar>
                            </w:tblPr>
                            <w:tblGrid>
                              <w:gridCol w:w="1080"/>
                              <w:gridCol w:w="680"/>
                              <w:gridCol w:w="4360"/>
                            </w:tblGrid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ox1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GGACTACAAGTACCAACCTC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GGACTGCAGCTCTGTCTTT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it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-AACAAGGGAACCATTCTCAAGG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-AGATCAGGCGAGCAGAGACC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Hyal1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CGTAATGCCCTACGTCCAGAT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GGTCACGTTCACGATGAA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ims2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GCAGTCATGTGATCGAGGGT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TCATAGCACCTCTTACACAC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c1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CTTCTGCCTCAAGGGTG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CAACAGTGGAGCTGAGGACG-3‘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2ry2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GTGGACTCTGTCCGTCTTGAGT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CGGTACTCTACTTCCTGGCA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m7sf1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ACCAATCCTGGGATGGT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GCTTGTGCCAGGAAG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span1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GCAGCCATCATTCACTACT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GATGCAGCAAGAGGCT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ld1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GCACTTCGTCGCACAGT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TGCCTTCAGGTTCTCCTTCTT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tbp1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GACCTGCTCTTCCACAGTGA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43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'-CAGTGCCTTCTCATCCACCAG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342.7pt;mso-wrap-distance-left:0pt;mso-wrap-distance-right:7.1pt;mso-wrap-distance-top:0pt;mso-wrap-distance-bottom:0pt;margin-top:110.75pt;mso-position-vertical-relative:page;margin-left:-4.35pt;mso-position-horizontal-relative:margin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-2" w:type="dxa"/>
                        <w:tblLayout w:type="fixed"/>
                        <w:tblCellMar>
                          <w:top w:w="44" w:type="dxa"/>
                          <w:left w:w="87" w:type="dxa"/>
                          <w:bottom w:w="44" w:type="dxa"/>
                          <w:right w:w="87" w:type="dxa"/>
                        </w:tblCellMar>
                      </w:tblPr>
                      <w:tblGrid>
                        <w:gridCol w:w="1080"/>
                        <w:gridCol w:w="680"/>
                        <w:gridCol w:w="4360"/>
                      </w:tblGrid>
                      <w:tr>
                        <w:trPr>
                          <w:trHeight w:val="25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040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Sequenc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ox10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GGACTACAAGTACCAACCTC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GGACTGCAGCTCTGTCTTT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itf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-AACAAGGGAACCATTCTCAAGG-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-AGATCAGGCGAGCAGAGACC-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8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Hyal1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CGTAATGCCCTACGTCCAGATC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8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8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8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GGTCACGTTCACGATGAA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8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ims2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left w:val="single" w:sz="2" w:space="0" w:color="000000"/>
                              <w:bottom w:val="single" w:sz="8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8" w:space="0" w:color="000000"/>
                              <w:left w:val="single" w:sz="2" w:space="0" w:color="000000"/>
                              <w:bottom w:val="single" w:sz="8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GCAGTCATGTGATCGAGGGT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8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8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8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TCATAGCACCTCTTACACAC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c1r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CTTCTGCCTCAAGGGTGCT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CAACAGTGGAGCTGAGGACG-3‘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2ry2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GTGGACTCTGTCCGTCTTGAGTC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CGGTACTCTACTTCCTGGCA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m7sf1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ACCAATCCTGGGATGGTCC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GCTTGTGCCAGGAAGCT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span10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GCAGCCATCATTCACTACT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GATGCAGCAAGAGGCTGG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ld1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GCACTTCGTCGCACAGTGC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TGCCTTCAGGTTCTCCTTCTTCC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tbp1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GACCTGCTCTTCCACAGTGAC-3'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43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'-CAGTGCCTTCTCATCCACCAG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6:32:00Z</dcterms:created>
  <dc:creator>J-SIJ</dc:creator>
  <dc:description/>
  <cp:keywords/>
  <dc:language>en-US</dc:language>
  <cp:lastModifiedBy>J-SIJ</cp:lastModifiedBy>
  <dcterms:modified xsi:type="dcterms:W3CDTF">2012-01-17T08:12:00Z</dcterms:modified>
  <cp:revision>4</cp:revision>
  <dc:subject/>
  <dc:title/>
</cp:coreProperties>
</file>